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9CCD7" w14:textId="7CB9994B" w:rsidR="00F14A55" w:rsidRPr="00F14A55" w:rsidRDefault="00F14A55">
      <w:r w:rsidRPr="00F14A55">
        <w:rPr>
          <w:b/>
        </w:rPr>
        <w:t>S1 Appendix</w:t>
      </w:r>
      <w:r>
        <w:rPr>
          <w:b/>
        </w:rPr>
        <w:t>.</w:t>
      </w:r>
      <w:r w:rsidRPr="00F14A55">
        <w:rPr>
          <w:b/>
        </w:rPr>
        <w:t xml:space="preserve"> </w:t>
      </w:r>
      <w:r w:rsidRPr="004E069F">
        <w:rPr>
          <w:b/>
        </w:rPr>
        <w:t>The authenticity of the fossil horse purportedly served at the 1969 ECAD.</w:t>
      </w:r>
    </w:p>
    <w:p w14:paraId="4F844446" w14:textId="77777777" w:rsidR="00F14A55" w:rsidRPr="00F14A55" w:rsidRDefault="00F14A55"/>
    <w:p w14:paraId="203C080D" w14:textId="77777777" w:rsidR="00F14A55" w:rsidRPr="00F14A55" w:rsidRDefault="00F14A55"/>
    <w:p w14:paraId="6CF4F288" w14:textId="4F0E5841" w:rsidR="00E80C4A" w:rsidRDefault="00F14A55" w:rsidP="00B30590">
      <w:pPr>
        <w:widowControl w:val="0"/>
        <w:autoSpaceDE w:val="0"/>
        <w:autoSpaceDN w:val="0"/>
        <w:adjustRightInd w:val="0"/>
        <w:spacing w:line="480" w:lineRule="auto"/>
        <w:ind w:firstLine="720"/>
      </w:pPr>
      <w:r>
        <w:t>In addition to</w:t>
      </w:r>
      <w:r w:rsidR="00B30590">
        <w:t xml:space="preserve"> frozen </w:t>
      </w:r>
      <w:r w:rsidR="00D93DC2">
        <w:t xml:space="preserve">ground </w:t>
      </w:r>
      <w:r>
        <w:t xml:space="preserve">sloth </w:t>
      </w:r>
      <w:r w:rsidR="004E069F">
        <w:t>(</w:t>
      </w:r>
      <w:proofErr w:type="spellStart"/>
      <w:r w:rsidR="004E069F" w:rsidRPr="004E069F">
        <w:rPr>
          <w:i/>
        </w:rPr>
        <w:t>Megatherium</w:t>
      </w:r>
      <w:proofErr w:type="spellEnd"/>
      <w:r w:rsidR="004E069F">
        <w:t xml:space="preserve">) </w:t>
      </w:r>
      <w:r>
        <w:t xml:space="preserve">or </w:t>
      </w:r>
      <w:r w:rsidRPr="004E069F">
        <w:t>w</w:t>
      </w:r>
      <w:r>
        <w:t>oolly mammoth</w:t>
      </w:r>
      <w:r w:rsidR="004E069F">
        <w:t xml:space="preserve"> (</w:t>
      </w:r>
      <w:proofErr w:type="spellStart"/>
      <w:r w:rsidR="004E069F" w:rsidRPr="004E069F">
        <w:rPr>
          <w:i/>
        </w:rPr>
        <w:t>Mammuthus</w:t>
      </w:r>
      <w:proofErr w:type="spellEnd"/>
      <w:r w:rsidR="004E069F" w:rsidRPr="004E069F">
        <w:rPr>
          <w:i/>
        </w:rPr>
        <w:t xml:space="preserve"> </w:t>
      </w:r>
      <w:proofErr w:type="spellStart"/>
      <w:r w:rsidR="004E069F" w:rsidRPr="004E069F">
        <w:rPr>
          <w:i/>
        </w:rPr>
        <w:t>primigenius</w:t>
      </w:r>
      <w:proofErr w:type="spellEnd"/>
      <w:r w:rsidR="004E069F">
        <w:t>)</w:t>
      </w:r>
      <w:r>
        <w:t xml:space="preserve">, </w:t>
      </w:r>
      <w:r w:rsidR="007B4907">
        <w:t>the</w:t>
      </w:r>
      <w:r w:rsidR="00944E6C">
        <w:t xml:space="preserve"> menu of the</w:t>
      </w:r>
      <w:r w:rsidR="007B4907">
        <w:t xml:space="preserve"> Expl</w:t>
      </w:r>
      <w:r w:rsidR="00944E6C">
        <w:t>orers Club Annual Dinner (ECAD)</w:t>
      </w:r>
      <w:r w:rsidR="007B4907">
        <w:t xml:space="preserve"> has also featured fossil horse</w:t>
      </w:r>
      <w:r>
        <w:t xml:space="preserve">. </w:t>
      </w:r>
      <w:r w:rsidR="007B4907" w:rsidRPr="00F14A55">
        <w:t xml:space="preserve">Coleman </w:t>
      </w:r>
      <w:r w:rsidR="00324168">
        <w:t xml:space="preserve">“Coley” </w:t>
      </w:r>
      <w:proofErr w:type="spellStart"/>
      <w:r w:rsidR="007B4907" w:rsidRPr="00F14A55">
        <w:t>Shaler</w:t>
      </w:r>
      <w:proofErr w:type="spellEnd"/>
      <w:r w:rsidR="007B4907" w:rsidRPr="00F14A55">
        <w:t xml:space="preserve"> Williams</w:t>
      </w:r>
      <w:r w:rsidR="007B4907">
        <w:t xml:space="preserve"> was a Club member and longtime field assistant </w:t>
      </w:r>
      <w:r w:rsidR="00324168">
        <w:t xml:space="preserve">for </w:t>
      </w:r>
      <w:r w:rsidR="007B4907">
        <w:t xml:space="preserve">the influential paleontologist George Gaylord Simpson at </w:t>
      </w:r>
      <w:r w:rsidR="007B4907" w:rsidRPr="00F14A55">
        <w:t>the American Museum of Natural History</w:t>
      </w:r>
      <w:r w:rsidR="00324168">
        <w:t xml:space="preserve"> (AMNH)</w:t>
      </w:r>
      <w:r w:rsidR="007B4907">
        <w:t>.</w:t>
      </w:r>
      <w:r w:rsidR="007B4907" w:rsidRPr="00F14A55">
        <w:t xml:space="preserve"> </w:t>
      </w:r>
      <w:r w:rsidRPr="00F14A55">
        <w:t xml:space="preserve">In 1969, </w:t>
      </w:r>
      <w:r w:rsidR="007B4907">
        <w:t>Williams</w:t>
      </w:r>
      <w:r w:rsidRPr="00F14A55">
        <w:t xml:space="preserve"> presented a dish at the 65</w:t>
      </w:r>
      <w:r w:rsidRPr="00F14A55">
        <w:rPr>
          <w:vertAlign w:val="superscript"/>
        </w:rPr>
        <w:t>th</w:t>
      </w:r>
      <w:r w:rsidRPr="00F14A55">
        <w:t xml:space="preserve"> ECAD </w:t>
      </w:r>
      <w:r w:rsidR="00B30590">
        <w:t>supposedly</w:t>
      </w:r>
      <w:r w:rsidRPr="00F14A55">
        <w:t xml:space="preserve"> made from bone marrow of a well preserved extinct horse (</w:t>
      </w:r>
      <w:proofErr w:type="spellStart"/>
      <w:r w:rsidRPr="00F14A55">
        <w:rPr>
          <w:i/>
          <w:iCs/>
        </w:rPr>
        <w:t>Equus</w:t>
      </w:r>
      <w:proofErr w:type="spellEnd"/>
      <w:r w:rsidRPr="00F14A55">
        <w:rPr>
          <w:i/>
          <w:iCs/>
        </w:rPr>
        <w:t xml:space="preserve"> </w:t>
      </w:r>
      <w:proofErr w:type="spellStart"/>
      <w:r w:rsidRPr="00F14A55">
        <w:rPr>
          <w:i/>
          <w:iCs/>
        </w:rPr>
        <w:t>alaskensis</w:t>
      </w:r>
      <w:proofErr w:type="spellEnd"/>
      <w:r w:rsidRPr="00F14A55">
        <w:t xml:space="preserve">) </w:t>
      </w:r>
      <w:r w:rsidRPr="00F14A55">
        <w:fldChar w:fldCharType="begin"/>
      </w:r>
      <w:r w:rsidR="00E80C4A">
        <w:instrText xml:space="preserve"> ADDIN PAPERS2_CITATIONS &lt;citation&gt;&lt;uuid&gt;F5FCE5C5-23A4-4FE1-A081-388AA4A29045&lt;/uuid&gt;&lt;priority&gt;0&lt;/priority&gt;&lt;publications&gt;&lt;publication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startpage&gt;219&lt;/startpage&gt;&lt;title&gt;Coleman S. Williams&lt;/title&gt;&lt;uuid&gt;CAF6C24B-3BEF-4CC0-8ED5-2ABF7E61513E&lt;/uuid&gt;&lt;subtype&gt;-1000&lt;/subtype&gt;&lt;publisher&gt;Caxton Printers&lt;/publisher&gt;&lt;type&gt;-1000&lt;/type&gt;&lt;place&gt;Caldwell&lt;/place&gt;&lt;endpage&gt;220&lt;/endpage&gt;&lt;publication_date&gt;99197100001200000000200000&lt;/publication_date&gt;&lt;bundle&gt;&lt;publication&gt;&lt;uuid&gt;42389B1C-39D6-48CD-ACFC-B637916878F4&lt;/uuid&gt;&lt;title&gt;The Explorers Cookbook&lt;/title&gt;&lt;type&gt;0&lt;/type&gt;&lt;subtype&gt;0&lt;/subtype&gt;&lt;publisher&gt;The Caxton Printers&lt;/publisher&gt;&lt;/publication&gt;&lt;/bundle&gt;&lt;authors&gt;&lt;author&gt;&lt;firstName&gt;Coleman&lt;/firstName&gt;&lt;middleNames&gt;S&lt;/middleNames&gt;&lt;lastName&gt;Williams&lt;/lastName&gt;&lt;/author&gt;&lt;/authors&gt;&lt;editors&gt;&lt;author&gt;&lt;firstName&gt;Luther&lt;/firstName&gt;&lt;middleNames&gt;A&lt;/middleNames&gt;&lt;lastName&gt;Douglas&lt;/lastName&gt;&lt;/author&gt;&lt;author&gt;&lt;firstName&gt;Conda&lt;/firstName&gt;&lt;middleNames&gt;E&lt;/middleNames&gt;&lt;lastName&gt;Douglas&lt;/lastName&gt;&lt;/author&gt;&lt;/editors&gt;&lt;/publication&gt;&lt;publication&gt;&lt;publication_date&gt;99196907121200000000222000&lt;/publication_date&gt;&lt;title&gt;Yummy: reindeer eyeballs&lt;/title&gt;&lt;startpage&gt;9&lt;/startpage&gt;&lt;type&gt;400&lt;/type&gt;&lt;subtype&gt;402&lt;/subtype&gt;&lt;uuid&gt;D25667CF-ABD1-413B-8292-9D0A4C9169A7&lt;/uuid&gt;&lt;bundle&gt;&lt;publication&gt;&lt;title&gt;The Hartford Courant&lt;/title&gt;&lt;type&gt;-100&lt;/type&gt;&lt;subtype&gt;-102&lt;/subtype&gt;&lt;uuid&gt;4BC676CA-445A-409F-AAB8-5759A388944C&lt;/uuid&gt;&lt;/publication&gt;&lt;/bundle&gt;&lt;/publication&gt;&lt;/publications&gt;&lt;cites&gt;&lt;/cites&gt;&lt;/citation&gt;</w:instrText>
      </w:r>
      <w:r w:rsidRPr="00F14A55">
        <w:fldChar w:fldCharType="separate"/>
      </w:r>
      <w:r w:rsidR="00E80C4A">
        <w:t>[1,2]</w:t>
      </w:r>
      <w:r w:rsidRPr="00F14A55">
        <w:fldChar w:fldCharType="end"/>
      </w:r>
      <w:r w:rsidRPr="00F14A55">
        <w:t xml:space="preserve"> left over from radiocarbon sampling by Professor Russell Dale Guthrie of the University of Alaska, Fairbanks, USA (R. D. Guthrie, pers. comm.). </w:t>
      </w:r>
      <w:r w:rsidR="00C95433">
        <w:t>We</w:t>
      </w:r>
      <w:r w:rsidR="007B4907">
        <w:t xml:space="preserve"> were unable to </w:t>
      </w:r>
      <w:r w:rsidR="00D32EBC">
        <w:t>find a specimen matching Williams</w:t>
      </w:r>
      <w:r w:rsidR="00C95433">
        <w:t>’</w:t>
      </w:r>
      <w:r w:rsidR="00D32EBC">
        <w:t xml:space="preserve"> exact description </w:t>
      </w:r>
      <w:r w:rsidR="007B4907">
        <w:t xml:space="preserve">despite examining thousands of </w:t>
      </w:r>
      <w:r w:rsidR="00324168">
        <w:t xml:space="preserve">horse </w:t>
      </w:r>
      <w:r w:rsidR="007B4907">
        <w:t>fossil</w:t>
      </w:r>
      <w:r w:rsidR="00324168">
        <w:t>s</w:t>
      </w:r>
      <w:r w:rsidR="007B4907">
        <w:t xml:space="preserve"> </w:t>
      </w:r>
      <w:r w:rsidR="00324168">
        <w:t>housed</w:t>
      </w:r>
      <w:r w:rsidR="007B4907">
        <w:t xml:space="preserve"> in the Vertebrat</w:t>
      </w:r>
      <w:r w:rsidR="00B30590">
        <w:t>e Paleontology c</w:t>
      </w:r>
      <w:r w:rsidR="007B4907">
        <w:t xml:space="preserve">ollections of the </w:t>
      </w:r>
      <w:r w:rsidR="00324168">
        <w:t>AMNH</w:t>
      </w:r>
      <w:bookmarkStart w:id="0" w:name="_GoBack"/>
      <w:bookmarkEnd w:id="0"/>
      <w:r w:rsidR="00D32EBC">
        <w:t xml:space="preserve">. </w:t>
      </w:r>
      <w:r w:rsidR="007B4907">
        <w:t>However,</w:t>
      </w:r>
      <w:r w:rsidRPr="00F14A55">
        <w:t xml:space="preserve"> Guthrie's later consumption of a piece of extinct steppe bison (</w:t>
      </w:r>
      <w:r w:rsidRPr="00F14A55">
        <w:rPr>
          <w:i/>
        </w:rPr>
        <w:t xml:space="preserve">Bison </w:t>
      </w:r>
      <w:proofErr w:type="spellStart"/>
      <w:r w:rsidRPr="00F14A55">
        <w:rPr>
          <w:i/>
        </w:rPr>
        <w:t>priscus</w:t>
      </w:r>
      <w:proofErr w:type="spellEnd"/>
      <w:r w:rsidRPr="00F14A55">
        <w:t xml:space="preserve">) found frozen in </w:t>
      </w:r>
      <w:r w:rsidR="00B30590">
        <w:t>permafrost</w:t>
      </w:r>
      <w:r w:rsidRPr="00F14A55">
        <w:t xml:space="preserve"> </w:t>
      </w:r>
      <w:r w:rsidRPr="00F14A55">
        <w:fldChar w:fldCharType="begin"/>
      </w:r>
      <w:r w:rsidR="00E80C4A">
        <w:instrText xml:space="preserve"> ADDIN PAPERS2_CITATIONS &lt;citation&gt;&lt;uuid&gt;CB98EDCE-18EB-4096-A25D-E2D56E609692&lt;/uuid&gt;&lt;priority&gt;0&lt;/priority&gt;&lt;publications&gt;&lt;publication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publication_date&gt;99199000001200000000200000&lt;/publication_date&gt;&lt;startpage&gt;323&lt;/startpage&gt;&lt;title&gt;Frozen Fauna of the Mammoth Steppe: The Story of Blue Babe&lt;/title&gt;&lt;uuid&gt;86986202-3BCE-4FC1-974D-5DD8B9FA4AE2&lt;/uuid&gt;&lt;subtype&gt;0&lt;/subtype&gt;&lt;publisher&gt;The University of Chicago Press&lt;/publisher&gt;&lt;type&gt;0&lt;/type&gt;&lt;place&gt;Chicago&lt;/place&gt;&lt;url&gt;http://books.google.com/books?hl=en&amp;amp;lr=&amp;amp;id=KZnxAQAAQBAJ&amp;amp;oi=fnd&amp;amp;pg=PR7&amp;amp;dq=frozen+fauna+of+the+mammoth+steppe&amp;amp;ots=oGW-NUFstN&amp;amp;sig=z0TrbKbLDESwIIlNSbMLOtjrdmE&lt;/url&gt;&lt;authors&gt;&lt;author&gt;&lt;firstName&gt;R&lt;/firstName&gt;&lt;middleNames&gt;D&lt;/middleNames&gt;&lt;lastName&gt;Guthrie&lt;/lastName&gt;&lt;/author&gt;&lt;/authors&gt;&lt;/publication&gt;&lt;/publications&gt;&lt;cites&gt;&lt;/cites&gt;&lt;/citation&gt;</w:instrText>
      </w:r>
      <w:r w:rsidRPr="00F14A55">
        <w:fldChar w:fldCharType="separate"/>
      </w:r>
      <w:r w:rsidR="00E80C4A">
        <w:t>[3]</w:t>
      </w:r>
      <w:r w:rsidRPr="00F14A55">
        <w:fldChar w:fldCharType="end"/>
      </w:r>
      <w:r w:rsidRPr="00F14A55">
        <w:t xml:space="preserve"> lends credibility to the ancient origin of the 1969 dinner of "</w:t>
      </w:r>
      <w:proofErr w:type="spellStart"/>
      <w:r w:rsidRPr="00F14A55">
        <w:t>paleoequine</w:t>
      </w:r>
      <w:proofErr w:type="spellEnd"/>
      <w:r w:rsidRPr="00F14A55">
        <w:t xml:space="preserve"> marrow balls." </w:t>
      </w:r>
    </w:p>
    <w:p w14:paraId="58F1B0A9" w14:textId="77777777" w:rsidR="00E80C4A" w:rsidRDefault="00E80C4A" w:rsidP="00E80C4A">
      <w:pPr>
        <w:widowControl w:val="0"/>
        <w:autoSpaceDE w:val="0"/>
        <w:autoSpaceDN w:val="0"/>
        <w:adjustRightInd w:val="0"/>
        <w:spacing w:line="480" w:lineRule="auto"/>
      </w:pPr>
    </w:p>
    <w:p w14:paraId="50BE9DB4" w14:textId="0D194546" w:rsidR="00E80C4A" w:rsidRDefault="00E80C4A" w:rsidP="00E80C4A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E80C4A">
        <w:rPr>
          <w:b/>
        </w:rPr>
        <w:t>References</w:t>
      </w:r>
    </w:p>
    <w:p w14:paraId="2B35C5A9" w14:textId="77777777" w:rsidR="00E80C4A" w:rsidRDefault="00E80C4A" w:rsidP="00E80C4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rPr>
          <w:b/>
        </w:rPr>
        <w:fldChar w:fldCharType="begin"/>
      </w:r>
      <w:r>
        <w:rPr>
          <w:b/>
        </w:rPr>
        <w:instrText xml:space="preserve"> ADDIN PAPERS2_CITATIONS &lt;papers2_bibliography/&gt;</w:instrText>
      </w:r>
      <w:r>
        <w:rPr>
          <w:b/>
        </w:rPr>
        <w:fldChar w:fldCharType="separate"/>
      </w:r>
      <w:r>
        <w:t>1.</w:t>
      </w:r>
      <w:r>
        <w:tab/>
        <w:t xml:space="preserve">Williams CS. Coleman S. Williams. In: Douglas LA, Douglas CE, editors. The Explorers Cookbook. Caldwell: Caxton Printers; 1971. </w:t>
      </w:r>
      <w:proofErr w:type="gramStart"/>
      <w:r>
        <w:t>pp</w:t>
      </w:r>
      <w:proofErr w:type="gramEnd"/>
      <w:r>
        <w:t xml:space="preserve">. 219–220. </w:t>
      </w:r>
    </w:p>
    <w:p w14:paraId="48EC9D91" w14:textId="4AD52369" w:rsidR="00E80C4A" w:rsidRDefault="00E80C4A" w:rsidP="00E80C4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2.</w:t>
      </w:r>
      <w:r>
        <w:tab/>
        <w:t>Yummy: reindeer eyeballs. The Hartford Courant. 12 Jul 1969. p. 9.</w:t>
      </w:r>
    </w:p>
    <w:p w14:paraId="38658DDB" w14:textId="77777777" w:rsidR="00E80C4A" w:rsidRDefault="00E80C4A" w:rsidP="00E80C4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3.</w:t>
      </w:r>
      <w:r>
        <w:tab/>
        <w:t xml:space="preserve">Guthrie RD. Frozen Fauna of the Mammoth Steppe: The Story of Blue Babe. Chicago: The University of Chicago Press; 1990. </w:t>
      </w:r>
    </w:p>
    <w:p w14:paraId="4B132673" w14:textId="267B60D0" w:rsidR="00E80C4A" w:rsidRPr="00E80C4A" w:rsidRDefault="00E80C4A" w:rsidP="00E80C4A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fldChar w:fldCharType="end"/>
      </w:r>
    </w:p>
    <w:sectPr w:rsidR="00E80C4A" w:rsidRPr="00E80C4A" w:rsidSect="00CE0B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B3C"/>
    <w:rsid w:val="001C75DF"/>
    <w:rsid w:val="002E6FC9"/>
    <w:rsid w:val="002F3125"/>
    <w:rsid w:val="00324168"/>
    <w:rsid w:val="004B1EF8"/>
    <w:rsid w:val="004E069F"/>
    <w:rsid w:val="007B4907"/>
    <w:rsid w:val="008871A1"/>
    <w:rsid w:val="00944E6C"/>
    <w:rsid w:val="00AD2A1F"/>
    <w:rsid w:val="00B30590"/>
    <w:rsid w:val="00BE7FAB"/>
    <w:rsid w:val="00C04765"/>
    <w:rsid w:val="00C95433"/>
    <w:rsid w:val="00CE0B8D"/>
    <w:rsid w:val="00D32EBC"/>
    <w:rsid w:val="00D93DC2"/>
    <w:rsid w:val="00E66B3C"/>
    <w:rsid w:val="00E80C4A"/>
    <w:rsid w:val="00F1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D0E8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A5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49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9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90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9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90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9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9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A5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49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9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90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9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90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9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9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3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024</Words>
  <Characters>5839</Characters>
  <Application>Microsoft Macintosh Word</Application>
  <DocSecurity>0</DocSecurity>
  <Lines>48</Lines>
  <Paragraphs>13</Paragraphs>
  <ScaleCrop>false</ScaleCrop>
  <Company/>
  <LinksUpToDate>false</LinksUpToDate>
  <CharactersWithSpaces>6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avis</dc:creator>
  <cp:keywords/>
  <dc:description/>
  <cp:lastModifiedBy>Jessica Glass</cp:lastModifiedBy>
  <cp:revision>14</cp:revision>
  <dcterms:created xsi:type="dcterms:W3CDTF">2015-12-04T15:57:00Z</dcterms:created>
  <dcterms:modified xsi:type="dcterms:W3CDTF">2015-12-29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count citations="2" publications="3"/&gt;&lt;/info&gt;PAPERS2_INFO_END</vt:lpwstr>
  </property>
</Properties>
</file>